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C58BCB">
      <w:pPr>
        <w:keepNext w:val="0"/>
        <w:keepLines w:val="0"/>
        <w:widowControl/>
        <w:suppressLineNumbers w:val="0"/>
        <w:jc w:val="left"/>
        <w:rPr>
          <w:rFonts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eastAsia"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  <w:t xml:space="preserve">Table1 </w:t>
      </w:r>
      <w:r>
        <w:rPr>
          <w:rFonts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  <w:t xml:space="preserve">World Health Organization 5th Edition Refined major </w:t>
      </w:r>
      <w:r>
        <w:rPr>
          <w:rFonts w:hint="default"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  <w:t>and minor systemic mastocytosis criteria</w:t>
      </w:r>
      <w:r>
        <w:rPr>
          <w:rFonts w:hint="eastAsia"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  <w:t xml:space="preserve"> and the patient c</w:t>
      </w:r>
      <w:r>
        <w:rPr>
          <w:rFonts w:ascii="AdvTTa9c1b374" w:hAnsi="AdvTTa9c1b374" w:eastAsia="AdvTTa9c1b374" w:cs="AdvTTa9c1b374"/>
          <w:color w:val="000000"/>
          <w:kern w:val="0"/>
          <w:sz w:val="16"/>
          <w:szCs w:val="16"/>
          <w:lang w:val="en-US" w:eastAsia="zh-CN" w:bidi="ar"/>
        </w:rPr>
        <w:t>haracteristics</w:t>
      </w:r>
    </w:p>
    <w:tbl>
      <w:tblPr>
        <w:tblStyle w:val="3"/>
        <w:tblW w:w="951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2"/>
        <w:gridCol w:w="1121"/>
        <w:gridCol w:w="1121"/>
        <w:gridCol w:w="1121"/>
        <w:gridCol w:w="1121"/>
      </w:tblGrid>
      <w:tr w14:paraId="77D379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032" w:type="dxa"/>
            <w:tcBorders>
              <w:bottom w:val="single" w:color="auto" w:sz="4" w:space="0"/>
            </w:tcBorders>
            <w:vAlign w:val="center"/>
          </w:tcPr>
          <w:p w14:paraId="29B636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12"/>
                <w:szCs w:val="12"/>
                <w:shd w:val="clear" w:fill="FFFFFF"/>
              </w:rPr>
              <w:t>Specific diagnostic criteria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vAlign w:val="center"/>
          </w:tcPr>
          <w:p w14:paraId="4E9DB7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ase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</w:t>
            </w:r>
          </w:p>
          <w:p w14:paraId="70EBAD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dvTTa9c1b374" w:hAnsi="AdvTTa9c1b374" w:eastAsia="AdvTTa9c1b374" w:cs="AdvTTa9c1b374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initial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en-US" w:bidi="ar"/>
              </w:rPr>
              <w:t>diagnosis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vAlign w:val="center"/>
          </w:tcPr>
          <w:p w14:paraId="144BA4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ase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</w:t>
            </w:r>
          </w:p>
          <w:p w14:paraId="7EA9A1F6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modify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en-US" w:bidi="ar"/>
              </w:rPr>
              <w:t>diagnosis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25DD9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ase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</w:t>
            </w:r>
          </w:p>
          <w:p w14:paraId="790241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dvTTa9c1b374" w:hAnsi="AdvTTa9c1b374" w:eastAsia="AdvTTa9c1b374" w:cs="AdvTTa9c1b374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initial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en-US" w:bidi="ar"/>
              </w:rPr>
              <w:t>diagnosis</w:t>
            </w:r>
          </w:p>
        </w:tc>
        <w:tc>
          <w:tcPr>
            <w:tcW w:w="112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8D435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ase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</w:t>
            </w:r>
          </w:p>
          <w:p w14:paraId="7F57E489">
            <w:pPr>
              <w:jc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modify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en-US" w:bidi="ar"/>
              </w:rPr>
              <w:t>diagnosis</w:t>
            </w:r>
          </w:p>
        </w:tc>
      </w:tr>
      <w:tr w14:paraId="3B1E7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5032" w:type="dxa"/>
            <w:tcBorders>
              <w:top w:val="single" w:color="auto" w:sz="4" w:space="0"/>
              <w:tl2br w:val="nil"/>
              <w:tr2bl w:val="nil"/>
            </w:tcBorders>
          </w:tcPr>
          <w:p w14:paraId="617277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ajor criterion：Multifocal dense infiltrates of mast cells (</w:t>
            </w:r>
            <w:r>
              <w:rPr>
                <w:rFonts w:hint="default" w:ascii="Times New Roman" w:hAnsi="Times New Roman" w:eastAsia="AdvTTa9c1b374+22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15 mast cells in aggregates) in bone marrow biopsies and/or in sections of other extracutaneous organ(s)</w:t>
            </w:r>
          </w:p>
        </w:tc>
        <w:tc>
          <w:tcPr>
            <w:tcW w:w="11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807C7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FE7C338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CA3F6F5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8F73BA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</w:tr>
      <w:tr w14:paraId="0B501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</w:trPr>
        <w:tc>
          <w:tcPr>
            <w:tcW w:w="5032" w:type="dxa"/>
            <w:tcBorders>
              <w:tl2br w:val="nil"/>
              <w:tr2bl w:val="nil"/>
            </w:tcBorders>
          </w:tcPr>
          <w:p w14:paraId="225984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inor criteria 1：≥25% of all mast cells are atypical cells (type I or type II) on bone marrow smears or are spindle-shaped in mast cell infiltrates detected in sections of bone marrow or other extracutanous organ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1AC3E6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8D4E6C2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01A995A3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397DC7E7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</w:tr>
      <w:tr w14:paraId="3B988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5032" w:type="dxa"/>
            <w:tcBorders>
              <w:tl2br w:val="nil"/>
              <w:tr2bl w:val="nil"/>
            </w:tcBorders>
          </w:tcPr>
          <w:p w14:paraId="5F15DB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inor criteria 2：KIT-activating KIT point mutation(s) at codon 816 or in other critical regions of KIT</w:t>
            </w:r>
            <w:r>
              <w:rPr>
                <w:rFonts w:hint="default" w:ascii="Times New Roman" w:hAnsi="Times New Roman" w:eastAsia="AdvTTa9c1b374" w:cs="Times New Roman"/>
                <w:color w:val="0000FF"/>
                <w:kern w:val="0"/>
                <w:sz w:val="10"/>
                <w:szCs w:val="1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in bone marrow or another extracutaneous organ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E9B76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8D4855B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409095F4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5C391966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</w:tr>
      <w:tr w14:paraId="3C7C7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1" w:hRule="atLeast"/>
        </w:trPr>
        <w:tc>
          <w:tcPr>
            <w:tcW w:w="5032" w:type="dxa"/>
            <w:tcBorders>
              <w:tl2br w:val="nil"/>
              <w:tr2bl w:val="nil"/>
            </w:tcBorders>
          </w:tcPr>
          <w:p w14:paraId="1F5685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inor criteria 3：Mast cells in bone marrow, blood, or another extracutaneous organ express one or more of: CD2 and/or CD25 and/or CD30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63FDA2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3D150B36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5819D50F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0AD4A7AB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Yes</w:t>
            </w:r>
          </w:p>
        </w:tc>
      </w:tr>
      <w:tr w14:paraId="0898E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</w:trPr>
        <w:tc>
          <w:tcPr>
            <w:tcW w:w="5032" w:type="dxa"/>
            <w:tcBorders>
              <w:tl2br w:val="nil"/>
              <w:tr2bl w:val="nil"/>
            </w:tcBorders>
          </w:tcPr>
          <w:p w14:paraId="73DEC0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Minor criteria 4：Baseline serum tryptase concentration &gt; 20 ng/mL (in the case of an unrelated myeloid neoplasm, an elevated tryptase does not count as an SM criterion. In the case of a known H</w:t>
            </w:r>
            <w:r>
              <w:rPr>
                <w:rFonts w:hint="default" w:ascii="Times New Roman" w:hAnsi="Times New Roman" w:eastAsia="AdvOT8608a8d1+03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α</w:t>
            </w:r>
            <w:r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T, the tryptase level should be adjusted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5C1FBF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6531353D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7F295B6F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vAlign w:val="center"/>
          </w:tcPr>
          <w:p w14:paraId="37EB1AE3"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AdvTTa9c1b374" w:cs="Times New Roman"/>
                <w:color w:val="000000"/>
                <w:kern w:val="0"/>
                <w:sz w:val="13"/>
                <w:szCs w:val="13"/>
                <w:lang w:val="en-US" w:eastAsia="zh-CN" w:bidi="ar"/>
              </w:rPr>
              <w:t>NA</w:t>
            </w:r>
          </w:p>
        </w:tc>
      </w:tr>
    </w:tbl>
    <w:p w14:paraId="09D1E13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</w:pPr>
      <w:r>
        <w:rPr>
          <w:rFonts w:hint="default" w:ascii="Times New Roman" w:hAnsi="Times New Roman" w:eastAsia="AdvTTa9c1b374" w:cs="Times New Roman"/>
          <w:i/>
          <w:iCs/>
          <w:color w:val="000000"/>
          <w:kern w:val="0"/>
          <w:sz w:val="13"/>
          <w:szCs w:val="13"/>
          <w:lang w:val="en-US" w:eastAsia="zh-CN" w:bidi="ar"/>
        </w:rPr>
        <w:t>Abbreviations</w:t>
      </w:r>
      <w:r>
        <w:rPr>
          <w:rFonts w:hint="eastAsia" w:ascii="Times New Roman" w:hAnsi="Times New Roman" w:eastAsia="AdvTTa9c1b374" w:cs="Times New Roman"/>
          <w:i/>
          <w:iCs/>
          <w:color w:val="000000"/>
          <w:kern w:val="0"/>
          <w:sz w:val="13"/>
          <w:szCs w:val="13"/>
          <w:lang w:val="en-US" w:eastAsia="zh-CN" w:bidi="ar"/>
        </w:rPr>
        <w:t>:</w:t>
      </w:r>
      <w:r>
        <w:rPr>
          <w:rFonts w:hint="eastAsia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 xml:space="preserve"> </w:t>
      </w:r>
      <w:r>
        <w:rPr>
          <w:rFonts w:hint="default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>NA</w:t>
      </w:r>
      <w:r>
        <w:rPr>
          <w:rFonts w:hint="eastAsia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 xml:space="preserve">: </w:t>
      </w:r>
      <w:r>
        <w:rPr>
          <w:rFonts w:hint="default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>None assessed</w:t>
      </w:r>
      <w:r>
        <w:rPr>
          <w:rFonts w:hint="eastAsia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>.</w:t>
      </w:r>
    </w:p>
    <w:p w14:paraId="320C685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</w:pPr>
      <w:r>
        <w:rPr>
          <w:rFonts w:hint="default" w:ascii="Times New Roman" w:hAnsi="Times New Roman" w:eastAsia="AdvTTa9c1b374" w:cs="Times New Roman"/>
          <w:color w:val="000000"/>
          <w:kern w:val="0"/>
          <w:sz w:val="13"/>
          <w:szCs w:val="13"/>
          <w:lang w:val="en-US" w:eastAsia="zh-CN" w:bidi="ar"/>
        </w:rPr>
        <w:t>If at least 1 major and 1 minor or 3 minor criteria are fulfilled the diagnosis is SM</w:t>
      </w:r>
    </w:p>
    <w:p w14:paraId="78CA226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9c1b374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TTa9c1b374+22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08a8d1+03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4B0FDC"/>
    <w:rsid w:val="14852973"/>
    <w:rsid w:val="3A5C70FE"/>
    <w:rsid w:val="494B0FDC"/>
    <w:rsid w:val="69540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097</Characters>
  <Lines>0</Lines>
  <Paragraphs>0</Paragraphs>
  <TotalTime>17</TotalTime>
  <ScaleCrop>false</ScaleCrop>
  <LinksUpToDate>false</LinksUpToDate>
  <CharactersWithSpaces>127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9:34:00Z</dcterms:created>
  <dc:creator>薛松</dc:creator>
  <cp:lastModifiedBy>薛松</cp:lastModifiedBy>
  <dcterms:modified xsi:type="dcterms:W3CDTF">2025-08-09T17:0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AC494340E0D4BF19C86725CAD79F3F0_11</vt:lpwstr>
  </property>
  <property fmtid="{D5CDD505-2E9C-101B-9397-08002B2CF9AE}" pid="4" name="KSOTemplateDocerSaveRecord">
    <vt:lpwstr>eyJoZGlkIjoiOThmNGNmMWJmNDY0ODE1ZTQwY2U2Njc2NjExODM1YjciLCJ1c2VySWQiOiIzMDUwNTE4NzYifQ==</vt:lpwstr>
  </property>
</Properties>
</file>